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bookmarkStart w:id="0" w:name="_GoBack"/>
      <w:bookmarkEnd w:id="0"/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</w:p>
    <w:p w14:paraId="71D5A352">
      <w:pPr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4"/>
          <w:lang w:val="en-US" w:eastAsia="zh-CN"/>
        </w:rPr>
        <w:t>S</w:t>
      </w:r>
      <w:r>
        <w:rPr>
          <w:rFonts w:hint="eastAsia" w:ascii="Times New Roman Bold" w:hAnsi="Times New Roman Bold" w:eastAsia="宋体" w:cs="Times New Roman Bold"/>
          <w:b/>
          <w:bCs/>
          <w:kern w:val="2"/>
          <w:sz w:val="21"/>
          <w:szCs w:val="24"/>
          <w:lang w:val="en-US" w:eastAsia="zh-CN"/>
        </w:rPr>
        <w:t xml:space="preserve">1 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4"/>
          <w:lang w:val="en-US" w:eastAsia="zh-CN"/>
        </w:rPr>
        <w:t>Fig</w:t>
      </w:r>
      <w:r>
        <w:rPr>
          <w:rFonts w:hint="eastAsia" w:ascii="Times New Roman Bold" w:hAnsi="Times New Roman Bold" w:eastAsia="宋体" w:cs="Times New Roman Bold"/>
          <w:b/>
          <w:bCs/>
          <w:kern w:val="2"/>
          <w:sz w:val="21"/>
          <w:szCs w:val="24"/>
          <w:lang w:val="en-US" w:eastAsia="zh-CN"/>
        </w:rPr>
        <w:t>. Standardized mean difference of variables before matched, after PSM and after weighted OW. (A) Sedative use; (B) Propofol.</w:t>
      </w:r>
    </w:p>
    <w:p w14:paraId="5C7425E9">
      <w:r>
        <w:rPr>
          <w:rFonts w:hint="default"/>
          <w:lang w:val="en-US"/>
        </w:rPr>
        <w:drawing>
          <wp:inline distT="0" distB="0" distL="114300" distR="114300">
            <wp:extent cx="6560820" cy="6192520"/>
            <wp:effectExtent l="0" t="0" r="17780" b="5080"/>
            <wp:docPr id="8" name="图片 8" descr="S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Figure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560820" cy="619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7FBAB1A"/>
    <w:rsid w:val="593BE96E"/>
    <w:rsid w:val="5ECF1FE9"/>
    <w:rsid w:val="63F74BC4"/>
    <w:rsid w:val="6B9F56B0"/>
    <w:rsid w:val="6E7BF678"/>
    <w:rsid w:val="6F7FA17D"/>
    <w:rsid w:val="6FC7A4D2"/>
    <w:rsid w:val="707727FF"/>
    <w:rsid w:val="73FE4DE5"/>
    <w:rsid w:val="77FFD161"/>
    <w:rsid w:val="7A7BC53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B6FFE89D"/>
    <w:rsid w:val="BCEFED7D"/>
    <w:rsid w:val="BDFA8CFB"/>
    <w:rsid w:val="BFB56F4B"/>
    <w:rsid w:val="BFF37AF5"/>
    <w:rsid w:val="CBDB820F"/>
    <w:rsid w:val="DE7FF6E3"/>
    <w:rsid w:val="DEEF421E"/>
    <w:rsid w:val="DF399EE5"/>
    <w:rsid w:val="DFFF4813"/>
    <w:rsid w:val="E17FBE4C"/>
    <w:rsid w:val="E1DF3A98"/>
    <w:rsid w:val="E6BB8250"/>
    <w:rsid w:val="E76F46EE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1.jpe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36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43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EF8011DFEB3D205A127D4A6961470E43_43</vt:lpwstr>
  </property>
</Properties>
</file>